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D87" w:rsidRPr="009B466E" w:rsidRDefault="000B3D87" w:rsidP="000B3D87">
      <w:pPr>
        <w:pStyle w:val="normal0"/>
        <w:rPr>
          <w:sz w:val="36"/>
        </w:rPr>
      </w:pPr>
      <w:r w:rsidRPr="009B466E">
        <w:rPr>
          <w:b/>
        </w:rPr>
        <w:t>Table S5.</w:t>
      </w:r>
      <w:r w:rsidRPr="009B466E">
        <w:t xml:space="preserve"> </w:t>
      </w:r>
      <w:proofErr w:type="gramStart"/>
      <w:r>
        <w:t>The set of core protein families created by each protein family generation method.</w:t>
      </w:r>
      <w:proofErr w:type="gramEnd"/>
      <w:r>
        <w:t xml:space="preserve">  Core families are defined as those containing a protein from </w:t>
      </w:r>
      <w:r>
        <w:rPr>
          <w:sz w:val="28"/>
        </w:rPr>
        <w:t xml:space="preserve">≥ </w:t>
      </w:r>
      <w:r>
        <w:t>90% of the genomes in each set.</w:t>
      </w:r>
    </w:p>
    <w:tbl>
      <w:tblPr>
        <w:tblW w:w="936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4453"/>
        <w:gridCol w:w="1080"/>
        <w:gridCol w:w="1080"/>
        <w:gridCol w:w="1350"/>
        <w:gridCol w:w="1397"/>
      </w:tblGrid>
      <w:tr w:rsidR="000B3D87" w:rsidTr="00BB3183"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3D87" w:rsidRPr="00B0131B" w:rsidRDefault="000B3D87" w:rsidP="00BB3183">
            <w:pPr>
              <w:pStyle w:val="normal0"/>
            </w:pPr>
            <w:r>
              <w:t>Genome se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3D87" w:rsidRPr="00B0131B" w:rsidRDefault="000B3D87" w:rsidP="00BB3183">
            <w:pPr>
              <w:pStyle w:val="normal0"/>
              <w:jc w:val="center"/>
            </w:pPr>
            <w:r>
              <w:t>FIGf</w:t>
            </w:r>
            <w:r w:rsidRPr="00B0131B">
              <w:t>a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3D87" w:rsidRPr="00B0131B" w:rsidRDefault="000B3D87" w:rsidP="00BB3183">
            <w:pPr>
              <w:pStyle w:val="normal0"/>
              <w:jc w:val="center"/>
            </w:pPr>
            <w:proofErr w:type="gramStart"/>
            <w:r w:rsidRPr="00B0131B">
              <w:t>kClust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3D87" w:rsidRPr="00B0131B" w:rsidRDefault="000B3D87" w:rsidP="00BB3183">
            <w:pPr>
              <w:pStyle w:val="normal0"/>
              <w:jc w:val="center"/>
            </w:pPr>
            <w:r w:rsidRPr="00B0131B">
              <w:t>OrthoMC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3D87" w:rsidRPr="00B0131B" w:rsidRDefault="000B3D87" w:rsidP="00BB3183">
            <w:pPr>
              <w:pStyle w:val="normal0"/>
              <w:jc w:val="center"/>
            </w:pPr>
            <w:r w:rsidRPr="00B0131B">
              <w:t>PATtyFams</w:t>
            </w:r>
          </w:p>
        </w:tc>
      </w:tr>
      <w:tr w:rsidR="000B3D87" w:rsidTr="00BB3183">
        <w:tc>
          <w:tcPr>
            <w:tcW w:w="4453" w:type="dxa"/>
            <w:tcBorders>
              <w:top w:val="single" w:sz="4" w:space="0" w:color="auto"/>
            </w:tcBorders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rPr>
                <w:u w:val="single"/>
              </w:rPr>
              <w:t>Brucella (43 genome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0B3D87" w:rsidRPr="00B0131B" w:rsidRDefault="000B3D87" w:rsidP="00BB3183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0B3D87" w:rsidRPr="00B0131B" w:rsidRDefault="000B3D87" w:rsidP="00BB3183">
            <w:pPr>
              <w:jc w:val="right"/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0B3D87" w:rsidRPr="00B0131B" w:rsidRDefault="000B3D87" w:rsidP="00BB3183">
            <w:pPr>
              <w:jc w:val="right"/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bottom"/>
          </w:tcPr>
          <w:p w:rsidR="000B3D87" w:rsidRPr="00B0131B" w:rsidRDefault="000B3D87" w:rsidP="00BB3183">
            <w:pPr>
              <w:jc w:val="right"/>
            </w:pP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t>Total Families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232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459</w:t>
            </w: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991</w:t>
            </w: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984</w:t>
            </w: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t>Total Proteins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31,155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10,320</w:t>
            </w: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31,039</w:t>
            </w: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33,522</w:t>
            </w: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rPr>
                <w:u w:val="single"/>
              </w:rPr>
              <w:t>Escherichia (38 genomes)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t>Total Families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598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705</w:t>
            </w: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100</w:t>
            </w: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,</w:t>
            </w:r>
            <w:r w:rsidRPr="00807B49">
              <w:rPr>
                <w:rFonts w:eastAsiaTheme="minorEastAsia"/>
              </w:rPr>
              <w:t>044</w:t>
            </w: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t>Total Proteins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22,496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12,204</w:t>
            </w: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19,434</w:t>
            </w: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16,726</w:t>
            </w: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rPr>
                <w:u w:val="single"/>
              </w:rPr>
              <w:t>Global Families (80 diverse genomes)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</w:p>
        </w:tc>
      </w:tr>
      <w:tr w:rsidR="000B3D87" w:rsidTr="00BB3183">
        <w:tc>
          <w:tcPr>
            <w:tcW w:w="4453" w:type="dxa"/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t>Total Families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19</w:t>
            </w:r>
          </w:p>
        </w:tc>
        <w:tc>
          <w:tcPr>
            <w:tcW w:w="108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3</w:t>
            </w:r>
          </w:p>
        </w:tc>
        <w:tc>
          <w:tcPr>
            <w:tcW w:w="1350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248</w:t>
            </w:r>
          </w:p>
        </w:tc>
        <w:tc>
          <w:tcPr>
            <w:tcW w:w="1397" w:type="dxa"/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rPr>
                <w:rFonts w:eastAsiaTheme="minorEastAsia"/>
              </w:rPr>
              <w:t>188</w:t>
            </w:r>
          </w:p>
        </w:tc>
      </w:tr>
      <w:tr w:rsidR="000B3D87" w:rsidTr="00BB3183">
        <w:tc>
          <w:tcPr>
            <w:tcW w:w="4453" w:type="dxa"/>
            <w:tcBorders>
              <w:bottom w:val="single" w:sz="4" w:space="0" w:color="auto"/>
            </w:tcBorders>
            <w:vAlign w:val="bottom"/>
          </w:tcPr>
          <w:p w:rsidR="000B3D87" w:rsidRPr="00807B49" w:rsidRDefault="000B3D87" w:rsidP="00BB3183">
            <w:pPr>
              <w:pStyle w:val="normal0"/>
            </w:pPr>
            <w:r w:rsidRPr="00807B49">
              <w:t>Total Protei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45,5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,8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20,82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:rsidR="000B3D87" w:rsidRPr="00807B49" w:rsidRDefault="000B3D87" w:rsidP="00BB3183">
            <w:pPr>
              <w:jc w:val="right"/>
            </w:pPr>
            <w:r w:rsidRPr="00807B49">
              <w:t>15,759</w:t>
            </w:r>
          </w:p>
        </w:tc>
      </w:tr>
    </w:tbl>
    <w:p w:rsidR="000B3D87" w:rsidRDefault="000B3D87" w:rsidP="000B3D87"/>
    <w:p w:rsidR="00DE45AA" w:rsidRDefault="00DE45AA">
      <w:bookmarkStart w:id="0" w:name="_GoBack"/>
      <w:bookmarkEnd w:id="0"/>
    </w:p>
    <w:sectPr w:rsidR="00DE45AA" w:rsidSect="002F351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D87"/>
    <w:rsid w:val="00031E10"/>
    <w:rsid w:val="000B3D87"/>
    <w:rsid w:val="002F351B"/>
    <w:rsid w:val="004E7690"/>
    <w:rsid w:val="005F5E52"/>
    <w:rsid w:val="007B3C72"/>
    <w:rsid w:val="009F0DC2"/>
    <w:rsid w:val="00C232EA"/>
    <w:rsid w:val="00C443AA"/>
    <w:rsid w:val="00DE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89B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D8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0B3D87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D8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0B3D87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5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5.DOCX</TitleName>
  </documentManagement>
</p:properties>
</file>

<file path=customXml/itemProps1.xml><?xml version="1.0" encoding="utf-8"?>
<ds:datastoreItem xmlns:ds="http://schemas.openxmlformats.org/officeDocument/2006/customXml" ds:itemID="{78C24BE0-8480-4A55-B43D-6C36F3BFE515}"/>
</file>

<file path=customXml/itemProps2.xml><?xml version="1.0" encoding="utf-8"?>
<ds:datastoreItem xmlns:ds="http://schemas.openxmlformats.org/officeDocument/2006/customXml" ds:itemID="{8DA5C00D-8FE4-47CA-9C18-9422E008E2DB}"/>
</file>

<file path=customXml/itemProps3.xml><?xml version="1.0" encoding="utf-8"?>
<ds:datastoreItem xmlns:ds="http://schemas.openxmlformats.org/officeDocument/2006/customXml" ds:itemID="{31F1D335-6484-4E2D-BEB4-8F2BC5BD3F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12</Characters>
  <Application>Microsoft Macintosh Word</Application>
  <DocSecurity>0</DocSecurity>
  <Lines>13</Lines>
  <Paragraphs>6</Paragraphs>
  <ScaleCrop>false</ScaleCrop>
  <Company>Argonne National Lab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s</dc:creator>
  <cp:keywords/>
  <dc:description/>
  <cp:lastModifiedBy>James Davis</cp:lastModifiedBy>
  <cp:revision>1</cp:revision>
  <dcterms:created xsi:type="dcterms:W3CDTF">2016-01-06T19:27:00Z</dcterms:created>
  <dcterms:modified xsi:type="dcterms:W3CDTF">2016-01-06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